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BF070" w14:textId="77777777" w:rsidR="009E76A2" w:rsidRDefault="009E76A2" w:rsidP="009E76A2">
      <w:pPr>
        <w:keepNext/>
      </w:pPr>
      <w:r>
        <w:rPr>
          <w:noProof/>
        </w:rPr>
        <w:drawing>
          <wp:inline distT="0" distB="0" distL="0" distR="0" wp14:anchorId="2D1F9AB9" wp14:editId="540115D7">
            <wp:extent cx="5400040" cy="4050328"/>
            <wp:effectExtent l="0" t="0" r="0" b="7620"/>
            <wp:docPr id="6" name="Figur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a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27327" w14:textId="72E00044" w:rsidR="00FD68D3" w:rsidRDefault="009E76A2" w:rsidP="008C7875">
      <w:pPr>
        <w:pStyle w:val="Legenda"/>
        <w:rPr>
          <w:lang w:val="en-US"/>
        </w:rPr>
      </w:pPr>
      <w:r w:rsidRPr="009E76A2">
        <w:rPr>
          <w:lang w:val="en-US"/>
        </w:rPr>
        <w:t xml:space="preserve">Supplemental Figure </w:t>
      </w:r>
      <w:r w:rsidR="00D20B2F">
        <w:rPr>
          <w:lang w:val="en-US"/>
        </w:rPr>
        <w:t>6</w:t>
      </w:r>
      <w:r w:rsidRPr="009E76A2">
        <w:rPr>
          <w:lang w:val="en-US"/>
        </w:rPr>
        <w:t>: Alpha diversity comparisons between favorable risk IMDC RCC patients (Red</w:t>
      </w:r>
      <w:r>
        <w:rPr>
          <w:lang w:val="en-US"/>
        </w:rPr>
        <w:t>, n = 8</w:t>
      </w:r>
      <w:r w:rsidRPr="009E76A2">
        <w:rPr>
          <w:lang w:val="en-US"/>
        </w:rPr>
        <w:t xml:space="preserve">) and intermediate plus poor risk IMDC patients (Blue, n=21). Wilcoxon </w:t>
      </w:r>
      <w:proofErr w:type="spellStart"/>
      <w:r w:rsidRPr="009E76A2">
        <w:rPr>
          <w:lang w:val="en-US"/>
        </w:rPr>
        <w:t>ranksum</w:t>
      </w:r>
      <w:proofErr w:type="spellEnd"/>
      <w:r w:rsidRPr="009E76A2">
        <w:rPr>
          <w:lang w:val="en-US"/>
        </w:rPr>
        <w:t xml:space="preserve"> test was used</w:t>
      </w: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72005E"/>
    <w:rsid w:val="00745567"/>
    <w:rsid w:val="00784C3C"/>
    <w:rsid w:val="0085479D"/>
    <w:rsid w:val="008C7875"/>
    <w:rsid w:val="00922270"/>
    <w:rsid w:val="009C3000"/>
    <w:rsid w:val="009D17D7"/>
    <w:rsid w:val="009E76A2"/>
    <w:rsid w:val="00A61AE4"/>
    <w:rsid w:val="00D20B2F"/>
    <w:rsid w:val="00D62DA3"/>
    <w:rsid w:val="00D72276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1:01:00Z</dcterms:created>
  <dcterms:modified xsi:type="dcterms:W3CDTF">2026-02-08T01:01:00Z</dcterms:modified>
</cp:coreProperties>
</file>